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2F12D" w14:textId="0A9F3F7E" w:rsidR="00C34D16" w:rsidRPr="00A1479C" w:rsidRDefault="00C34D16" w:rsidP="00081359">
      <w:pPr>
        <w:rPr>
          <w:rFonts w:ascii="Times New Roman" w:hAnsi="Times New Roman" w:cs="Times New Roman"/>
        </w:rPr>
      </w:pPr>
      <w:r w:rsidRPr="00A1479C">
        <w:rPr>
          <w:rFonts w:ascii="Times New Roman" w:hAnsi="Times New Roman" w:cs="Times New Roman"/>
        </w:rPr>
        <w:t>Table A1</w:t>
      </w:r>
      <w:r w:rsidR="0080777B" w:rsidRPr="00A1479C">
        <w:rPr>
          <w:rFonts w:ascii="Times New Roman" w:hAnsi="Times New Roman" w:cs="Times New Roman"/>
        </w:rPr>
        <w:t>.</w:t>
      </w:r>
      <w:r w:rsidRPr="00A1479C">
        <w:rPr>
          <w:rFonts w:ascii="Times New Roman" w:hAnsi="Times New Roman" w:cs="Times New Roman"/>
        </w:rPr>
        <w:t xml:space="preserve"> Internalized HIV-related stigma scale</w:t>
      </w:r>
    </w:p>
    <w:tbl>
      <w:tblPr>
        <w:tblStyle w:val="a6"/>
        <w:tblW w:w="86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"/>
        <w:gridCol w:w="4224"/>
        <w:gridCol w:w="1080"/>
        <w:gridCol w:w="1080"/>
        <w:gridCol w:w="810"/>
        <w:gridCol w:w="1080"/>
      </w:tblGrid>
      <w:tr w:rsidR="00C34D16" w:rsidRPr="00A1479C" w14:paraId="580C9433" w14:textId="77777777" w:rsidTr="00963A24">
        <w:tc>
          <w:tcPr>
            <w:tcW w:w="45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EB1C91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Rate each of the statements below using the following sca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7B3E2FC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B179E23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41A6E37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 xml:space="preserve">Agree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5033B74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C34D16" w:rsidRPr="00A1479C" w14:paraId="104127BF" w14:textId="77777777" w:rsidTr="00963A24">
        <w:tc>
          <w:tcPr>
            <w:tcW w:w="366" w:type="dxa"/>
            <w:tcBorders>
              <w:top w:val="single" w:sz="4" w:space="0" w:color="auto"/>
            </w:tcBorders>
          </w:tcPr>
          <w:p w14:paraId="759E582B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24" w:type="dxa"/>
            <w:tcBorders>
              <w:top w:val="single" w:sz="4" w:space="0" w:color="auto"/>
            </w:tcBorders>
          </w:tcPr>
          <w:p w14:paraId="56A95C2F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I feel guilty because I have HIV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A426CF0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15A0250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51789B6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30ACC01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</w:tr>
      <w:tr w:rsidR="00C34D16" w:rsidRPr="00A1479C" w14:paraId="5C698FD4" w14:textId="77777777" w:rsidTr="00963A24">
        <w:tc>
          <w:tcPr>
            <w:tcW w:w="366" w:type="dxa"/>
          </w:tcPr>
          <w:p w14:paraId="2E9E74A6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24" w:type="dxa"/>
          </w:tcPr>
          <w:p w14:paraId="0FEDC8DE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I feel ashamed of having HIV</w:t>
            </w:r>
          </w:p>
        </w:tc>
        <w:tc>
          <w:tcPr>
            <w:tcW w:w="1080" w:type="dxa"/>
          </w:tcPr>
          <w:p w14:paraId="303FA7D8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516CFFB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73580BD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A98A11C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</w:tr>
      <w:tr w:rsidR="00C34D16" w:rsidRPr="00A1479C" w14:paraId="2AF2CFA8" w14:textId="77777777" w:rsidTr="00963A24">
        <w:tc>
          <w:tcPr>
            <w:tcW w:w="366" w:type="dxa"/>
          </w:tcPr>
          <w:p w14:paraId="58BF9DFE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24" w:type="dxa"/>
          </w:tcPr>
          <w:p w14:paraId="4A1CFB48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Having HIV makes me feel unclean</w:t>
            </w:r>
          </w:p>
        </w:tc>
        <w:tc>
          <w:tcPr>
            <w:tcW w:w="1080" w:type="dxa"/>
          </w:tcPr>
          <w:p w14:paraId="54E0C31C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DA9EDBA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B11C946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4632798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</w:tr>
      <w:tr w:rsidR="00C34D16" w:rsidRPr="00A1479C" w14:paraId="4E43F7F2" w14:textId="77777777" w:rsidTr="00963A24">
        <w:tc>
          <w:tcPr>
            <w:tcW w:w="366" w:type="dxa"/>
          </w:tcPr>
          <w:p w14:paraId="401526EA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24" w:type="dxa"/>
          </w:tcPr>
          <w:p w14:paraId="0682B268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I feel I am not as good a person as others because I have HIV</w:t>
            </w:r>
          </w:p>
        </w:tc>
        <w:tc>
          <w:tcPr>
            <w:tcW w:w="1080" w:type="dxa"/>
          </w:tcPr>
          <w:p w14:paraId="5F02F9A0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02F51A9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25C6E68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F042D20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</w:tr>
      <w:tr w:rsidR="00C34D16" w:rsidRPr="00A1479C" w14:paraId="115FDB2B" w14:textId="77777777" w:rsidTr="00963A24">
        <w:tc>
          <w:tcPr>
            <w:tcW w:w="366" w:type="dxa"/>
          </w:tcPr>
          <w:p w14:paraId="208BEF29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24" w:type="dxa"/>
          </w:tcPr>
          <w:p w14:paraId="3362AF1E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I think less of myself because I have HIV</w:t>
            </w:r>
          </w:p>
        </w:tc>
        <w:tc>
          <w:tcPr>
            <w:tcW w:w="1080" w:type="dxa"/>
          </w:tcPr>
          <w:p w14:paraId="6BE4E6B7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773EBFF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53176AB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5A26094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</w:tr>
      <w:tr w:rsidR="00C34D16" w:rsidRPr="00A1479C" w14:paraId="539CE0E2" w14:textId="77777777" w:rsidTr="00963A24">
        <w:tc>
          <w:tcPr>
            <w:tcW w:w="366" w:type="dxa"/>
          </w:tcPr>
          <w:p w14:paraId="2567CC73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24" w:type="dxa"/>
          </w:tcPr>
          <w:p w14:paraId="1A1B2ABA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I feel guilty because I have HIV</w:t>
            </w:r>
          </w:p>
        </w:tc>
        <w:tc>
          <w:tcPr>
            <w:tcW w:w="1080" w:type="dxa"/>
          </w:tcPr>
          <w:p w14:paraId="1F42D7F8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26419FC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545D108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270FCBE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</w:tr>
      <w:tr w:rsidR="00C34D16" w:rsidRPr="00A1479C" w14:paraId="3948B93E" w14:textId="77777777" w:rsidTr="00963A24">
        <w:tc>
          <w:tcPr>
            <w:tcW w:w="366" w:type="dxa"/>
          </w:tcPr>
          <w:p w14:paraId="446C3277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224" w:type="dxa"/>
          </w:tcPr>
          <w:p w14:paraId="05D8DC72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Having HIV in my body is disgusting to me</w:t>
            </w:r>
          </w:p>
        </w:tc>
        <w:tc>
          <w:tcPr>
            <w:tcW w:w="1080" w:type="dxa"/>
          </w:tcPr>
          <w:p w14:paraId="6B8DB364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627E316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33FA23A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B3F5FBE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</w:tr>
      <w:tr w:rsidR="00C34D16" w:rsidRPr="00A1479C" w14:paraId="5904E2E8" w14:textId="77777777" w:rsidTr="00963A24">
        <w:tc>
          <w:tcPr>
            <w:tcW w:w="366" w:type="dxa"/>
          </w:tcPr>
          <w:p w14:paraId="35F7425C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24" w:type="dxa"/>
          </w:tcPr>
          <w:p w14:paraId="69B99E28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  <w:r w:rsidRPr="00A1479C">
              <w:rPr>
                <w:rFonts w:ascii="Times New Roman" w:hAnsi="Times New Roman" w:cs="Times New Roman"/>
              </w:rPr>
              <w:t>People's attitudes about HIV make me feel worse about myself</w:t>
            </w:r>
          </w:p>
        </w:tc>
        <w:tc>
          <w:tcPr>
            <w:tcW w:w="1080" w:type="dxa"/>
          </w:tcPr>
          <w:p w14:paraId="10F56377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0F5742B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3766857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08DBFD4" w14:textId="77777777" w:rsidR="00C34D16" w:rsidRPr="00A1479C" w:rsidRDefault="00C34D16" w:rsidP="00081359">
            <w:pPr>
              <w:rPr>
                <w:rFonts w:ascii="Times New Roman" w:hAnsi="Times New Roman" w:cs="Times New Roman"/>
              </w:rPr>
            </w:pPr>
          </w:p>
        </w:tc>
      </w:tr>
    </w:tbl>
    <w:p w14:paraId="2B81D5A5" w14:textId="77777777" w:rsidR="00C34D16" w:rsidRPr="00A1479C" w:rsidRDefault="00C34D16" w:rsidP="00081359">
      <w:pPr>
        <w:rPr>
          <w:rFonts w:ascii="Times New Roman" w:hAnsi="Times New Roman" w:cs="Times New Roman"/>
        </w:rPr>
      </w:pPr>
    </w:p>
    <w:p w14:paraId="2EEDE772" w14:textId="4CF6FDE7" w:rsidR="00C34D16" w:rsidRPr="00A1479C" w:rsidRDefault="00C34D16" w:rsidP="00081359">
      <w:pPr>
        <w:rPr>
          <w:rFonts w:ascii="Times New Roman" w:hAnsi="Times New Roman" w:cs="Times New Roman" w:hint="eastAsia"/>
          <w:lang w:eastAsia="zh-CN"/>
        </w:rPr>
      </w:pPr>
    </w:p>
    <w:sectPr w:rsidR="00C34D16" w:rsidRPr="00A1479C" w:rsidSect="000740F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EC1722" w14:textId="77777777" w:rsidR="005032B5" w:rsidRDefault="005032B5" w:rsidP="00017621">
      <w:r>
        <w:separator/>
      </w:r>
    </w:p>
  </w:endnote>
  <w:endnote w:type="continuationSeparator" w:id="0">
    <w:p w14:paraId="40E0AB53" w14:textId="77777777" w:rsidR="005032B5" w:rsidRDefault="005032B5" w:rsidP="00017621">
      <w:r>
        <w:continuationSeparator/>
      </w:r>
    </w:p>
  </w:endnote>
  <w:endnote w:type="continuationNotice" w:id="1">
    <w:p w14:paraId="167EF9BA" w14:textId="77777777" w:rsidR="005032B5" w:rsidRDefault="005032B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9"/>
      </w:rPr>
      <w:id w:val="-311179006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78668819" w14:textId="1EE5F37A" w:rsidR="00017621" w:rsidRDefault="00017621" w:rsidP="00DC65B2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05250612" w14:textId="77777777" w:rsidR="00017621" w:rsidRDefault="00017621" w:rsidP="00017621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9"/>
      </w:rPr>
      <w:id w:val="-1552604445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1FF7D3C3" w14:textId="6C099B84" w:rsidR="00017621" w:rsidRDefault="00017621" w:rsidP="00DC65B2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70EF1B51" w14:textId="77777777" w:rsidR="00017621" w:rsidRDefault="00017621" w:rsidP="00017621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93BCEC" w14:textId="77777777" w:rsidR="005032B5" w:rsidRDefault="005032B5" w:rsidP="00017621">
      <w:r>
        <w:separator/>
      </w:r>
    </w:p>
  </w:footnote>
  <w:footnote w:type="continuationSeparator" w:id="0">
    <w:p w14:paraId="4F7DD7F7" w14:textId="77777777" w:rsidR="005032B5" w:rsidRDefault="005032B5" w:rsidP="00017621">
      <w:r>
        <w:continuationSeparator/>
      </w:r>
    </w:p>
  </w:footnote>
  <w:footnote w:type="continuationNotice" w:id="1">
    <w:p w14:paraId="212BC175" w14:textId="77777777" w:rsidR="005032B5" w:rsidRDefault="005032B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747465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0NDIzN7QwtDQ0MDdU0lEKTi0uzszPAykwrwUAsHn0M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74E3A"/>
    <w:rsid w:val="00017621"/>
    <w:rsid w:val="00040706"/>
    <w:rsid w:val="000740F2"/>
    <w:rsid w:val="00080EFD"/>
    <w:rsid w:val="00081359"/>
    <w:rsid w:val="0009338F"/>
    <w:rsid w:val="000F1AFB"/>
    <w:rsid w:val="00144AC8"/>
    <w:rsid w:val="0017041C"/>
    <w:rsid w:val="001B4AE3"/>
    <w:rsid w:val="002C3D94"/>
    <w:rsid w:val="003906CA"/>
    <w:rsid w:val="003D2D23"/>
    <w:rsid w:val="00452DC8"/>
    <w:rsid w:val="00495FE7"/>
    <w:rsid w:val="004F1546"/>
    <w:rsid w:val="005032B5"/>
    <w:rsid w:val="005158DC"/>
    <w:rsid w:val="005E5B6F"/>
    <w:rsid w:val="00634592"/>
    <w:rsid w:val="0068367E"/>
    <w:rsid w:val="006F3301"/>
    <w:rsid w:val="0073393F"/>
    <w:rsid w:val="00760C4A"/>
    <w:rsid w:val="007B2654"/>
    <w:rsid w:val="0080777B"/>
    <w:rsid w:val="008D39B2"/>
    <w:rsid w:val="009000DD"/>
    <w:rsid w:val="00900677"/>
    <w:rsid w:val="009A6EE6"/>
    <w:rsid w:val="009E5835"/>
    <w:rsid w:val="00A1479C"/>
    <w:rsid w:val="00A22AEC"/>
    <w:rsid w:val="00A2547B"/>
    <w:rsid w:val="00A63EDC"/>
    <w:rsid w:val="00AA18D7"/>
    <w:rsid w:val="00AA5B6F"/>
    <w:rsid w:val="00AB5EC4"/>
    <w:rsid w:val="00AD27B6"/>
    <w:rsid w:val="00AF21B8"/>
    <w:rsid w:val="00B05115"/>
    <w:rsid w:val="00B43D82"/>
    <w:rsid w:val="00BD64A7"/>
    <w:rsid w:val="00BE1A1C"/>
    <w:rsid w:val="00C34D16"/>
    <w:rsid w:val="00C4647A"/>
    <w:rsid w:val="00C579FF"/>
    <w:rsid w:val="00C953E7"/>
    <w:rsid w:val="00CB22DD"/>
    <w:rsid w:val="00CC3F80"/>
    <w:rsid w:val="00CC62D8"/>
    <w:rsid w:val="00CF7809"/>
    <w:rsid w:val="00D3489A"/>
    <w:rsid w:val="00DF472F"/>
    <w:rsid w:val="00E21504"/>
    <w:rsid w:val="00E31510"/>
    <w:rsid w:val="00E36EFC"/>
    <w:rsid w:val="00EA2457"/>
    <w:rsid w:val="00ED2DC1"/>
    <w:rsid w:val="00F148FB"/>
    <w:rsid w:val="00F411F9"/>
    <w:rsid w:val="00F45D65"/>
    <w:rsid w:val="00F730BD"/>
    <w:rsid w:val="00F74E3A"/>
    <w:rsid w:val="00FA3FAA"/>
    <w:rsid w:val="00FE5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FBDB2F"/>
  <w15:chartTrackingRefBased/>
  <w15:docId w15:val="{C88287D0-4164-4B61-A160-EE2E677FF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4E3A"/>
    <w:pPr>
      <w:spacing w:after="0" w:line="240" w:lineRule="auto"/>
    </w:pPr>
    <w:rPr>
      <w:sz w:val="24"/>
      <w:szCs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FE58A0"/>
    <w:pPr>
      <w:numPr>
        <w:numId w:val="1"/>
      </w:numPr>
      <w:spacing w:before="240" w:after="240"/>
      <w:ind w:firstLineChars="0" w:firstLine="0"/>
      <w:outlineLvl w:val="0"/>
    </w:pPr>
    <w:rPr>
      <w:rFonts w:ascii="Times New Roman" w:eastAsia="Cambria" w:hAnsi="Times New Roman" w:cs="Times New Roman"/>
      <w:b/>
    </w:rPr>
  </w:style>
  <w:style w:type="paragraph" w:styleId="2">
    <w:name w:val="heading 2"/>
    <w:basedOn w:val="1"/>
    <w:next w:val="a"/>
    <w:link w:val="20"/>
    <w:uiPriority w:val="2"/>
    <w:qFormat/>
    <w:rsid w:val="00FE58A0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FE58A0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</w:rPr>
  </w:style>
  <w:style w:type="paragraph" w:styleId="4">
    <w:name w:val="heading 4"/>
    <w:basedOn w:val="3"/>
    <w:next w:val="a"/>
    <w:link w:val="40"/>
    <w:uiPriority w:val="2"/>
    <w:qFormat/>
    <w:rsid w:val="00FE58A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FE58A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basedOn w:val="a1"/>
    <w:uiPriority w:val="99"/>
    <w:unhideWhenUsed/>
    <w:rsid w:val="00F74E3A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Char"/>
    <w:rsid w:val="00F74E3A"/>
    <w:rPr>
      <w:rFonts w:ascii="Calibri" w:hAnsi="Calibri" w:cs="Calibri"/>
      <w:noProof/>
      <w:lang w:eastAsia="zh-CN"/>
    </w:rPr>
  </w:style>
  <w:style w:type="character" w:customStyle="1" w:styleId="EndNoteBibliographyChar">
    <w:name w:val="EndNote Bibliography Char"/>
    <w:basedOn w:val="a1"/>
    <w:link w:val="EndNoteBibliography"/>
    <w:rsid w:val="00F74E3A"/>
    <w:rPr>
      <w:rFonts w:ascii="Calibri" w:hAnsi="Calibri" w:cs="Calibri"/>
      <w:noProof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F74E3A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F74E3A"/>
    <w:rPr>
      <w:rFonts w:ascii="Calibri" w:hAnsi="Calibri" w:cs="Calibri"/>
      <w:noProof/>
      <w:sz w:val="24"/>
      <w:szCs w:val="24"/>
      <w:lang w:eastAsia="en-US"/>
    </w:rPr>
  </w:style>
  <w:style w:type="character" w:styleId="a5">
    <w:name w:val="Unresolved Mention"/>
    <w:basedOn w:val="a1"/>
    <w:uiPriority w:val="99"/>
    <w:semiHidden/>
    <w:unhideWhenUsed/>
    <w:rsid w:val="00F74E3A"/>
    <w:rPr>
      <w:color w:val="605E5C"/>
      <w:shd w:val="clear" w:color="auto" w:fill="E1DFDD"/>
    </w:rPr>
  </w:style>
  <w:style w:type="table" w:styleId="a6">
    <w:name w:val="Table Grid"/>
    <w:basedOn w:val="a2"/>
    <w:uiPriority w:val="39"/>
    <w:rsid w:val="0017041C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a"/>
    <w:rsid w:val="00C953E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character" w:customStyle="1" w:styleId="normaltextrun">
    <w:name w:val="normaltextrun"/>
    <w:basedOn w:val="a1"/>
    <w:rsid w:val="00C953E7"/>
  </w:style>
  <w:style w:type="character" w:customStyle="1" w:styleId="eop">
    <w:name w:val="eop"/>
    <w:basedOn w:val="a1"/>
    <w:rsid w:val="00C953E7"/>
  </w:style>
  <w:style w:type="paragraph" w:styleId="a7">
    <w:name w:val="footer"/>
    <w:basedOn w:val="a"/>
    <w:link w:val="a8"/>
    <w:uiPriority w:val="99"/>
    <w:unhideWhenUsed/>
    <w:rsid w:val="0001762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017621"/>
    <w:rPr>
      <w:sz w:val="18"/>
      <w:szCs w:val="18"/>
      <w:lang w:eastAsia="en-US"/>
    </w:rPr>
  </w:style>
  <w:style w:type="character" w:styleId="a9">
    <w:name w:val="page number"/>
    <w:basedOn w:val="a1"/>
    <w:uiPriority w:val="99"/>
    <w:semiHidden/>
    <w:unhideWhenUsed/>
    <w:rsid w:val="00017621"/>
  </w:style>
  <w:style w:type="character" w:styleId="aa">
    <w:name w:val="line number"/>
    <w:basedOn w:val="a1"/>
    <w:uiPriority w:val="99"/>
    <w:semiHidden/>
    <w:unhideWhenUsed/>
    <w:rsid w:val="00E21504"/>
  </w:style>
  <w:style w:type="paragraph" w:styleId="ab">
    <w:name w:val="header"/>
    <w:basedOn w:val="a"/>
    <w:link w:val="ac"/>
    <w:uiPriority w:val="99"/>
    <w:semiHidden/>
    <w:unhideWhenUsed/>
    <w:rsid w:val="00CF78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1"/>
    <w:link w:val="ab"/>
    <w:uiPriority w:val="99"/>
    <w:semiHidden/>
    <w:rsid w:val="00CF7809"/>
    <w:rPr>
      <w:sz w:val="18"/>
      <w:szCs w:val="18"/>
      <w:lang w:eastAsia="en-US"/>
    </w:rPr>
  </w:style>
  <w:style w:type="character" w:customStyle="1" w:styleId="10">
    <w:name w:val="标题 1 字符"/>
    <w:basedOn w:val="a1"/>
    <w:link w:val="1"/>
    <w:uiPriority w:val="2"/>
    <w:rsid w:val="00FE58A0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FE58A0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FE58A0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FE58A0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FE58A0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FE58A0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FE58A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2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E63DA4-6ABE-9441-A6AB-58F6DDF5C1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, Tianyue</dc:creator>
  <cp:keywords/>
  <dc:description/>
  <cp:lastModifiedBy>Millie</cp:lastModifiedBy>
  <cp:revision>3</cp:revision>
  <dcterms:created xsi:type="dcterms:W3CDTF">2025-04-09T22:27:00Z</dcterms:created>
  <dcterms:modified xsi:type="dcterms:W3CDTF">2025-04-09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86e8fd832e14c881642467ffa281867e791ccfe45606b47a950e368b5adcda</vt:lpwstr>
  </property>
  <property fmtid="{D5CDD505-2E9C-101B-9397-08002B2CF9AE}" pid="3" name="MSIP_Label_defa4170-0d19-0005-0004-bc88714345d2_Enabled">
    <vt:lpwstr>true</vt:lpwstr>
  </property>
  <property fmtid="{D5CDD505-2E9C-101B-9397-08002B2CF9AE}" pid="4" name="MSIP_Label_defa4170-0d19-0005-0004-bc88714345d2_SetDate">
    <vt:lpwstr>2025-04-09T22:17:29Z</vt:lpwstr>
  </property>
  <property fmtid="{D5CDD505-2E9C-101B-9397-08002B2CF9AE}" pid="5" name="MSIP_Label_defa4170-0d19-0005-0004-bc88714345d2_Method">
    <vt:lpwstr>Standard</vt:lpwstr>
  </property>
  <property fmtid="{D5CDD505-2E9C-101B-9397-08002B2CF9AE}" pid="6" name="MSIP_Label_defa4170-0d19-0005-0004-bc88714345d2_Name">
    <vt:lpwstr>defa4170-0d19-0005-0004-bc88714345d2</vt:lpwstr>
  </property>
  <property fmtid="{D5CDD505-2E9C-101B-9397-08002B2CF9AE}" pid="7" name="MSIP_Label_defa4170-0d19-0005-0004-bc88714345d2_SiteId">
    <vt:lpwstr>783613f9-01d7-40f7-95a1-417eb7148af6</vt:lpwstr>
  </property>
  <property fmtid="{D5CDD505-2E9C-101B-9397-08002B2CF9AE}" pid="8" name="MSIP_Label_defa4170-0d19-0005-0004-bc88714345d2_ActionId">
    <vt:lpwstr>d0b0ff73-b579-4439-968c-aa114b65f99e</vt:lpwstr>
  </property>
  <property fmtid="{D5CDD505-2E9C-101B-9397-08002B2CF9AE}" pid="9" name="MSIP_Label_defa4170-0d19-0005-0004-bc88714345d2_ContentBits">
    <vt:lpwstr>0</vt:lpwstr>
  </property>
  <property fmtid="{D5CDD505-2E9C-101B-9397-08002B2CF9AE}" pid="10" name="MSIP_Label_defa4170-0d19-0005-0004-bc88714345d2_Tag">
    <vt:lpwstr>50, 3, 0, 1</vt:lpwstr>
  </property>
</Properties>
</file>